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181"/>
        <w:gridCol w:w="1265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D24E10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181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65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D24E10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65" w:type="dxa"/>
          </w:tcPr>
          <w:p w14:paraId="029746A6" w14:textId="632E3BF3" w:rsidR="00392B78" w:rsidRPr="00F1317C" w:rsidRDefault="006E7A1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D24E10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65" w:type="dxa"/>
          </w:tcPr>
          <w:p w14:paraId="6400E6BD" w14:textId="7FBEBAD5" w:rsidR="00392B78" w:rsidRPr="00F1317C" w:rsidRDefault="006E7A1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D24E10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65" w:type="dxa"/>
            <w:vMerge w:val="restart"/>
          </w:tcPr>
          <w:p w14:paraId="53126A40" w14:textId="77777777" w:rsidR="00392B78" w:rsidRDefault="006E7A1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2E474FF1" w14:textId="77777777" w:rsidR="006E7A19" w:rsidRDefault="006E7A1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0D2AD17" w14:textId="77777777" w:rsidR="006E7A19" w:rsidRDefault="006E7A1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D470B58" w14:textId="77777777" w:rsidR="006E7A19" w:rsidRDefault="006E7A1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98B0D75" w14:textId="77777777" w:rsidR="006E7A19" w:rsidRDefault="006E7A19" w:rsidP="006E7A1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DB72BC5" w14:textId="77777777" w:rsidR="006E7A19" w:rsidRDefault="006E7A19" w:rsidP="006E7A1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9F808BC" w14:textId="77777777" w:rsidR="006E7A19" w:rsidRDefault="006E7A19" w:rsidP="006E7A1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894F120" w14:textId="77777777" w:rsidR="006E7A19" w:rsidRDefault="006E7A19" w:rsidP="006E7A1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24F3086E" w:rsidR="006E7A19" w:rsidRPr="00F1317C" w:rsidRDefault="006E7A19" w:rsidP="006E7A1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2B73E7EB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65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65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D24E10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65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D24E10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65" w:type="dxa"/>
          </w:tcPr>
          <w:p w14:paraId="4D868229" w14:textId="1ECBBA51" w:rsidR="00392B78" w:rsidRPr="00F1317C" w:rsidRDefault="00C3232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14:paraId="3368AD0D" w14:textId="77777777" w:rsidTr="00D24E1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65" w:type="dxa"/>
            <w:vMerge w:val="restart"/>
          </w:tcPr>
          <w:p w14:paraId="03C98359" w14:textId="77777777" w:rsidR="00392B78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64C09112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A8A5207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779C55D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5954D10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BBA3534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197F64B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0B01658A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FA10D10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07F05E9" w14:textId="7777777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412B973" w14:textId="6D6149B7" w:rsidR="00C3232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4D9049B6" w14:textId="4855E29F" w:rsidR="00C3232C" w:rsidRPr="00F1317C" w:rsidRDefault="00C3232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lastRenderedPageBreak/>
              <w:t>2</w:t>
            </w:r>
          </w:p>
        </w:tc>
      </w:tr>
      <w:tr w:rsidR="00392B78" w:rsidRPr="00A03C97" w14:paraId="2D0AD1CB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0DD04C0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65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65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65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D24E10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65" w:type="dxa"/>
          </w:tcPr>
          <w:p w14:paraId="654A08EC" w14:textId="21E3D23E" w:rsidR="00392B78" w:rsidRPr="00F1317C" w:rsidRDefault="00C3232C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D24E10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65" w:type="dxa"/>
          </w:tcPr>
          <w:p w14:paraId="603DADDB" w14:textId="7135F349" w:rsidR="00392B78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D24E1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65" w:type="dxa"/>
            <w:vMerge w:val="restart"/>
          </w:tcPr>
          <w:p w14:paraId="05E9FE33" w14:textId="77777777" w:rsidR="00392B78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7CC9936F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C2A1045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4BF0626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F5BCCE7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3CB36E53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A9C47EF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880773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612C210D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74FCEC2D" w:rsidR="00D24E10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236B29B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65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65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65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D24E1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65" w:type="dxa"/>
            <w:vMerge w:val="restart"/>
          </w:tcPr>
          <w:p w14:paraId="06A1386D" w14:textId="77777777" w:rsidR="00392B78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71FE6917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81279B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D50E2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38D5E8A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170A295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91A0EC9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B61B00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0368AA4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DF626D2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473C1E08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58E747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5AD8ED9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4DDE91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60424E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01ACF726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3921544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46AED7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AE567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B388793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B5D28B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5AE48D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DFEEF0F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825D344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E268FC0" w14:textId="32BC0EDF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18658D7F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AF20553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1C2FFDF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0DEC2C3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E287E2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983E02A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33B76D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B4BBA53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37EB47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49D6A4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7771A5E5" w:rsidR="00D24E10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92CE2E9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43DC9E2D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65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65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65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65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D24E1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was followed up. 2) Where. 3) How (imaging, tests, scans, clinical examination, phone call), and 4) whether there were any specific post-operative instructions. Future surveillance requirements - e.g.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imaging surveillance of endovascular aneurysm repair or clinical exam/ultrasound of regional lymph nodes for skin cancer.</w:t>
            </w:r>
          </w:p>
        </w:tc>
        <w:tc>
          <w:tcPr>
            <w:tcW w:w="1265" w:type="dxa"/>
            <w:vMerge w:val="restart"/>
          </w:tcPr>
          <w:p w14:paraId="0EEB468B" w14:textId="77777777" w:rsidR="00392B78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2</w:t>
            </w:r>
          </w:p>
          <w:p w14:paraId="72FE0794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675A4BD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A3DB6C2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C9910FB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72D6B96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48543D1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7877919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33D9B8F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D8590F2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8165F24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D4CD000" w14:textId="77777777" w:rsidR="00D24E10" w:rsidRDefault="00D24E1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76E4260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  <w:p w14:paraId="6D7C8B65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DFC8E56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CED619E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C6C535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  <w:p w14:paraId="65DC0A6C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588AB4C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7206930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1702377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60D5B94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97F2451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DA11251" w14:textId="77777777" w:rsidR="00D24E10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3A634F70" w:rsidR="00D24E10" w:rsidRPr="00F1317C" w:rsidRDefault="00D24E10" w:rsidP="00D24E1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761584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59888826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65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65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65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D24E1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65" w:type="dxa"/>
            <w:vMerge w:val="restart"/>
          </w:tcPr>
          <w:p w14:paraId="59B7C4F1" w14:textId="7A0B2AA3" w:rsidR="00D24E10" w:rsidRDefault="00D24E10" w:rsidP="00D24E1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20B8F66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2D244D4" w14:textId="76968326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3D9A79D6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A40CA2D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2990C78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80358E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EC1004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B2F25EB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196FAE4C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7E4F7B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4</w:t>
            </w:r>
          </w:p>
          <w:p w14:paraId="44BC1287" w14:textId="1B89F385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6ACE989D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C19CA0" w14:textId="77777777" w:rsidR="00D24E10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E2D47C1" w14:textId="559359E2" w:rsidR="00D24E10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D69DEA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E1F8DA5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65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65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65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D24E1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65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D24E10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65" w:type="dxa"/>
          </w:tcPr>
          <w:p w14:paraId="1038C83A" w14:textId="2D0BE7C0" w:rsidR="00392B78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ot appropriate</w:t>
            </w:r>
          </w:p>
        </w:tc>
      </w:tr>
      <w:tr w:rsidR="00392B78" w:rsidRPr="00A03C97" w14:paraId="47F8827E" w14:textId="77777777" w:rsidTr="00D24E10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65" w:type="dxa"/>
          </w:tcPr>
          <w:p w14:paraId="3BA51A8E" w14:textId="3CC688CB" w:rsidR="00392B78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D24E10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181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65" w:type="dxa"/>
          </w:tcPr>
          <w:p w14:paraId="67B7644A" w14:textId="277A97A2" w:rsidR="00392B78" w:rsidRPr="00F1317C" w:rsidRDefault="00D24E1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10C05"/>
    <w:rsid w:val="005422AD"/>
    <w:rsid w:val="00590582"/>
    <w:rsid w:val="005D7EEF"/>
    <w:rsid w:val="00630DAF"/>
    <w:rsid w:val="00635676"/>
    <w:rsid w:val="006E7A19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3232C"/>
    <w:rsid w:val="00CF1E49"/>
    <w:rsid w:val="00D24E10"/>
    <w:rsid w:val="00E11171"/>
    <w:rsid w:val="00E942F6"/>
    <w:rsid w:val="00F1317C"/>
    <w:rsid w:val="00F222D2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dell</cp:lastModifiedBy>
  <cp:revision>2</cp:revision>
  <dcterms:created xsi:type="dcterms:W3CDTF">2020-04-08T17:57:00Z</dcterms:created>
  <dcterms:modified xsi:type="dcterms:W3CDTF">2020-04-08T17:57:00Z</dcterms:modified>
</cp:coreProperties>
</file>